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7E528F" w14:textId="2ADD15B8" w:rsidR="001A47B3" w:rsidRDefault="00886F6B" w:rsidP="001A47B3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To determine the optimal calcium hydroxide (CH) concentration for incorporation into the PCL/PEO (50:50; v/v) polymer fibers, SEM images were obtained for the three highest concentrations that could be processed via electrospinning (</w:t>
      </w:r>
      <w:r w:rsidRPr="00886F6B">
        <w:rPr>
          <w:rFonts w:ascii="Arial" w:hAnsi="Arial" w:cs="Arial"/>
          <w:b/>
          <w:bCs/>
          <w:sz w:val="22"/>
          <w:szCs w:val="22"/>
          <w:lang w:val="en-US"/>
        </w:rPr>
        <w:t>Fig. 1S</w:t>
      </w:r>
      <w:r>
        <w:rPr>
          <w:rFonts w:ascii="Arial" w:hAnsi="Arial" w:cs="Arial"/>
          <w:sz w:val="22"/>
          <w:szCs w:val="22"/>
          <w:lang w:val="en-US"/>
        </w:rPr>
        <w:t>). Among these, the 0.2% (w/v) concentration was the highest that preserved a suitable fibrous morphology. Therefore, this concentration was chosen for the experiments described in section 3.3.</w:t>
      </w:r>
    </w:p>
    <w:p w14:paraId="1AB7081A" w14:textId="223F8282" w:rsidR="008541ED" w:rsidRPr="00E3253F" w:rsidRDefault="00A801BC" w:rsidP="001A47B3">
      <w:pPr>
        <w:spacing w:line="480" w:lineRule="auto"/>
        <w:jc w:val="center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en-US"/>
          <w14:ligatures w14:val="standardContextual"/>
        </w:rPr>
        <w:drawing>
          <wp:inline distT="0" distB="0" distL="0" distR="0" wp14:anchorId="797E6A1F" wp14:editId="695EB28E">
            <wp:extent cx="5816600" cy="2349500"/>
            <wp:effectExtent l="0" t="0" r="0" b="0"/>
            <wp:docPr id="1447086486" name="Picture 1" descr="A close-up of several images of a pla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7086486" name="Picture 1" descr="A close-up of several images of a plant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6600" cy="234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F43FF2" w14:textId="764F973E" w:rsidR="00E3253F" w:rsidRDefault="00E3253F" w:rsidP="00E3253F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3253F">
        <w:rPr>
          <w:rFonts w:ascii="Arial" w:hAnsi="Arial" w:cs="Arial"/>
          <w:b/>
          <w:bCs/>
          <w:sz w:val="22"/>
          <w:szCs w:val="22"/>
          <w:lang w:val="en-US"/>
        </w:rPr>
        <w:t>Fig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. </w:t>
      </w:r>
      <w:r w:rsidRPr="00E3253F">
        <w:rPr>
          <w:rFonts w:ascii="Arial" w:hAnsi="Arial" w:cs="Arial"/>
          <w:b/>
          <w:bCs/>
          <w:sz w:val="22"/>
          <w:szCs w:val="22"/>
          <w:lang w:val="en-US"/>
        </w:rPr>
        <w:t>1</w:t>
      </w:r>
      <w:r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Pr="00E3253F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Pr="00E3253F">
        <w:rPr>
          <w:rFonts w:ascii="Arial" w:hAnsi="Arial" w:cs="Arial"/>
          <w:sz w:val="22"/>
          <w:szCs w:val="22"/>
          <w:lang w:val="en-US"/>
        </w:rPr>
        <w:t xml:space="preserve"> Scanning electron microscopy images (2000×) of the PCL/PEO fibrillar layer incorporated with different CH concentrations.</w:t>
      </w:r>
    </w:p>
    <w:p w14:paraId="5E45FF54" w14:textId="77777777" w:rsidR="00E3253F" w:rsidRPr="00E3253F" w:rsidRDefault="00E3253F" w:rsidP="00E3253F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0E29D5E4" w14:textId="77777777" w:rsidR="0037381C" w:rsidRPr="00E3253F" w:rsidRDefault="0037381C" w:rsidP="001A47B3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sectPr w:rsidR="0037381C" w:rsidRPr="00E325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1ED"/>
    <w:rsid w:val="000038A4"/>
    <w:rsid w:val="000B08B5"/>
    <w:rsid w:val="00161D4D"/>
    <w:rsid w:val="001A47B3"/>
    <w:rsid w:val="0037381C"/>
    <w:rsid w:val="00387B0C"/>
    <w:rsid w:val="00683E31"/>
    <w:rsid w:val="0075388B"/>
    <w:rsid w:val="00835542"/>
    <w:rsid w:val="008541ED"/>
    <w:rsid w:val="00886F6B"/>
    <w:rsid w:val="008D2891"/>
    <w:rsid w:val="00912CAB"/>
    <w:rsid w:val="00A801BC"/>
    <w:rsid w:val="00BE4B5D"/>
    <w:rsid w:val="00D040C4"/>
    <w:rsid w:val="00D15FC0"/>
    <w:rsid w:val="00E24751"/>
    <w:rsid w:val="00E32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A8D5F7"/>
  <w15:chartTrackingRefBased/>
  <w15:docId w15:val="{08F158E6-78D6-264D-8C9A-63FE7DBF7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41ED"/>
    <w:rPr>
      <w:rFonts w:ascii="Times New Roman" w:eastAsia="Times New Roman" w:hAnsi="Times New Roman" w:cs="Times New Roman"/>
      <w:kern w:val="0"/>
      <w:lang w:val="pt-BR"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41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41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41E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41E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41E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41E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41E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41E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41E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41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41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41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41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41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41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41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41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41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41E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541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41E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541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41E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541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41ED"/>
    <w:pPr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541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41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41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41ED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1A47B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Anselmi</dc:creator>
  <cp:keywords/>
  <dc:description/>
  <cp:lastModifiedBy>Bottino, Marco</cp:lastModifiedBy>
  <cp:revision>2</cp:revision>
  <dcterms:created xsi:type="dcterms:W3CDTF">2026-03-17T20:46:00Z</dcterms:created>
  <dcterms:modified xsi:type="dcterms:W3CDTF">2026-03-17T20:46:00Z</dcterms:modified>
</cp:coreProperties>
</file>